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5E1E8" w14:textId="77777777" w:rsidR="00954EB8" w:rsidRPr="00185BB3" w:rsidRDefault="00954EB8" w:rsidP="00954EB8">
      <w:pPr>
        <w:spacing w:before="0" w:after="200" w:line="276" w:lineRule="auto"/>
        <w:rPr>
          <w:rFonts w:eastAsia="Times New Roman" w:cs="Times New Roman"/>
          <w:lang w:val="en-GB"/>
        </w:rPr>
      </w:pPr>
      <w:r w:rsidRPr="003037C1">
        <w:rPr>
          <w:rFonts w:cs="Times New Roman"/>
          <w:lang w:val="en-GB" w:eastAsia="ja-JP"/>
        </w:rPr>
        <w:t>Supplemental Table</w:t>
      </w:r>
      <w:r>
        <w:rPr>
          <w:rFonts w:cs="Times New Roman"/>
          <w:lang w:val="en-GB" w:eastAsia="ja-JP"/>
        </w:rPr>
        <w:t xml:space="preserve"> </w:t>
      </w:r>
      <w:r w:rsidRPr="003037C1">
        <w:rPr>
          <w:rFonts w:cs="Times New Roman"/>
          <w:lang w:val="en-GB" w:eastAsia="ja-JP"/>
        </w:rPr>
        <w:t>1</w:t>
      </w:r>
      <w:r w:rsidRPr="00185BB3">
        <w:rPr>
          <w:rFonts w:cs="Times New Roman"/>
          <w:lang w:val="en-GB" w:eastAsia="ja-JP"/>
        </w:rPr>
        <w:t xml:space="preserve"> </w:t>
      </w:r>
      <w:r w:rsidRPr="00185BB3">
        <w:rPr>
          <w:rFonts w:eastAsia="Times New Roman" w:cs="Times New Roman"/>
          <w:lang w:val="en-GB"/>
        </w:rPr>
        <w:t>Resistance exercise program using the elastic ba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</w:tblGrid>
      <w:tr w:rsidR="00185BB3" w:rsidRPr="00185BB3" w14:paraId="6B8F00F5" w14:textId="77777777" w:rsidTr="006F65C8">
        <w:trPr>
          <w:trHeight w:val="660"/>
        </w:trPr>
        <w:tc>
          <w:tcPr>
            <w:tcW w:w="1280" w:type="dxa"/>
            <w:tcBorders>
              <w:bottom w:val="double" w:sz="4" w:space="0" w:color="auto"/>
            </w:tcBorders>
            <w:hideMark/>
          </w:tcPr>
          <w:p w14:paraId="3CA8713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Target muscle</w:t>
            </w:r>
          </w:p>
        </w:tc>
        <w:tc>
          <w:tcPr>
            <w:tcW w:w="7680" w:type="dxa"/>
            <w:gridSpan w:val="6"/>
            <w:noWrap/>
            <w:hideMark/>
          </w:tcPr>
          <w:p w14:paraId="250C7FC9" w14:textId="77777777" w:rsidR="00954EB8" w:rsidRPr="00185BB3" w:rsidRDefault="00954EB8" w:rsidP="006F65C8">
            <w:pPr>
              <w:spacing w:before="0" w:after="200" w:line="276" w:lineRule="auto"/>
              <w:jc w:val="center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sz w:val="28"/>
                <w:lang w:val="en-GB"/>
              </w:rPr>
              <w:t>Exercise program</w:t>
            </w:r>
          </w:p>
        </w:tc>
      </w:tr>
      <w:tr w:rsidR="00185BB3" w:rsidRPr="00185BB3" w14:paraId="76D76884" w14:textId="77777777" w:rsidTr="006F65C8">
        <w:trPr>
          <w:trHeight w:val="645"/>
        </w:trPr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6824A705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Shoulder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612859EF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Shoulder stretch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640F0DF9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Front raise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3097F5BB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Pull back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50BACC77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Two arms upright row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2942E0A7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External rotation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hideMark/>
          </w:tcPr>
          <w:p w14:paraId="05B11DF8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Internal rotation</w:t>
            </w:r>
          </w:p>
        </w:tc>
      </w:tr>
      <w:tr w:rsidR="00185BB3" w:rsidRPr="00185BB3" w14:paraId="3A3ECD24" w14:textId="77777777" w:rsidTr="006F65C8">
        <w:trPr>
          <w:trHeight w:val="375"/>
        </w:trPr>
        <w:tc>
          <w:tcPr>
            <w:tcW w:w="1280" w:type="dxa"/>
            <w:hideMark/>
          </w:tcPr>
          <w:p w14:paraId="40D17D59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Chest</w:t>
            </w:r>
          </w:p>
        </w:tc>
        <w:tc>
          <w:tcPr>
            <w:tcW w:w="1280" w:type="dxa"/>
            <w:hideMark/>
          </w:tcPr>
          <w:p w14:paraId="3FC2A0A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Press</w:t>
            </w:r>
          </w:p>
        </w:tc>
        <w:tc>
          <w:tcPr>
            <w:tcW w:w="1280" w:type="dxa"/>
            <w:hideMark/>
          </w:tcPr>
          <w:p w14:paraId="289A71B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High press</w:t>
            </w:r>
          </w:p>
        </w:tc>
        <w:tc>
          <w:tcPr>
            <w:tcW w:w="1280" w:type="dxa"/>
            <w:hideMark/>
          </w:tcPr>
          <w:p w14:paraId="4809A97D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ow press</w:t>
            </w:r>
          </w:p>
        </w:tc>
        <w:tc>
          <w:tcPr>
            <w:tcW w:w="1280" w:type="dxa"/>
            <w:hideMark/>
          </w:tcPr>
          <w:p w14:paraId="35B7EDBD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Fly</w:t>
            </w:r>
          </w:p>
        </w:tc>
        <w:tc>
          <w:tcPr>
            <w:tcW w:w="1280" w:type="dxa"/>
            <w:hideMark/>
          </w:tcPr>
          <w:p w14:paraId="6C283084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Push up</w:t>
            </w:r>
          </w:p>
        </w:tc>
        <w:tc>
          <w:tcPr>
            <w:tcW w:w="1280" w:type="dxa"/>
            <w:hideMark/>
          </w:tcPr>
          <w:p w14:paraId="5CDA3562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Chest stretch</w:t>
            </w:r>
          </w:p>
        </w:tc>
      </w:tr>
      <w:tr w:rsidR="00185BB3" w:rsidRPr="00185BB3" w14:paraId="643D91FE" w14:textId="77777777" w:rsidTr="006F65C8">
        <w:trPr>
          <w:trHeight w:val="630"/>
        </w:trPr>
        <w:tc>
          <w:tcPr>
            <w:tcW w:w="1280" w:type="dxa"/>
            <w:hideMark/>
          </w:tcPr>
          <w:p w14:paraId="16509E12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Back</w:t>
            </w:r>
          </w:p>
        </w:tc>
        <w:tc>
          <w:tcPr>
            <w:tcW w:w="1280" w:type="dxa"/>
            <w:hideMark/>
          </w:tcPr>
          <w:p w14:paraId="2DCCD0A9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Two arms external rotation</w:t>
            </w:r>
          </w:p>
        </w:tc>
        <w:tc>
          <w:tcPr>
            <w:tcW w:w="1280" w:type="dxa"/>
            <w:hideMark/>
          </w:tcPr>
          <w:p w14:paraId="256DBF1C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Bent over row</w:t>
            </w:r>
          </w:p>
        </w:tc>
        <w:tc>
          <w:tcPr>
            <w:tcW w:w="1280" w:type="dxa"/>
            <w:hideMark/>
          </w:tcPr>
          <w:p w14:paraId="7E49553B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One arm upright row</w:t>
            </w:r>
          </w:p>
        </w:tc>
        <w:tc>
          <w:tcPr>
            <w:tcW w:w="1280" w:type="dxa"/>
            <w:hideMark/>
          </w:tcPr>
          <w:p w14:paraId="5E57C440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Back stretch</w:t>
            </w:r>
          </w:p>
        </w:tc>
        <w:tc>
          <w:tcPr>
            <w:tcW w:w="1280" w:type="dxa"/>
            <w:hideMark/>
          </w:tcPr>
          <w:p w14:paraId="6810A2FD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at pull down</w:t>
            </w:r>
          </w:p>
        </w:tc>
        <w:tc>
          <w:tcPr>
            <w:tcW w:w="1280" w:type="dxa"/>
            <w:hideMark/>
          </w:tcPr>
          <w:p w14:paraId="6149B8A6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Seated row</w:t>
            </w:r>
          </w:p>
        </w:tc>
      </w:tr>
      <w:tr w:rsidR="00185BB3" w:rsidRPr="00185BB3" w14:paraId="05361A40" w14:textId="77777777" w:rsidTr="006F65C8">
        <w:trPr>
          <w:trHeight w:val="375"/>
        </w:trPr>
        <w:tc>
          <w:tcPr>
            <w:tcW w:w="1280" w:type="dxa"/>
            <w:hideMark/>
          </w:tcPr>
          <w:p w14:paraId="2916A760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Arms</w:t>
            </w:r>
          </w:p>
        </w:tc>
        <w:tc>
          <w:tcPr>
            <w:tcW w:w="1280" w:type="dxa"/>
            <w:hideMark/>
          </w:tcPr>
          <w:p w14:paraId="651FC924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Curl</w:t>
            </w:r>
          </w:p>
        </w:tc>
        <w:tc>
          <w:tcPr>
            <w:tcW w:w="1280" w:type="dxa"/>
            <w:hideMark/>
          </w:tcPr>
          <w:p w14:paraId="0F745DEC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Triceps</w:t>
            </w:r>
          </w:p>
        </w:tc>
        <w:tc>
          <w:tcPr>
            <w:tcW w:w="1280" w:type="dxa"/>
            <w:hideMark/>
          </w:tcPr>
          <w:p w14:paraId="7E43D32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One arm triceps</w:t>
            </w:r>
          </w:p>
        </w:tc>
        <w:tc>
          <w:tcPr>
            <w:tcW w:w="1280" w:type="dxa"/>
            <w:hideMark/>
          </w:tcPr>
          <w:p w14:paraId="0B08E773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Wrist curl</w:t>
            </w:r>
          </w:p>
        </w:tc>
        <w:tc>
          <w:tcPr>
            <w:tcW w:w="1280" w:type="dxa"/>
            <w:hideMark/>
          </w:tcPr>
          <w:p w14:paraId="6FA3DD8C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Reverse wrist curl</w:t>
            </w:r>
          </w:p>
        </w:tc>
        <w:tc>
          <w:tcPr>
            <w:tcW w:w="1280" w:type="dxa"/>
            <w:hideMark/>
          </w:tcPr>
          <w:p w14:paraId="7C773B97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Pronation</w:t>
            </w:r>
          </w:p>
        </w:tc>
      </w:tr>
      <w:tr w:rsidR="00185BB3" w:rsidRPr="00185BB3" w14:paraId="75384748" w14:textId="77777777" w:rsidTr="006F65C8">
        <w:trPr>
          <w:trHeight w:val="375"/>
        </w:trPr>
        <w:tc>
          <w:tcPr>
            <w:tcW w:w="1280" w:type="dxa"/>
            <w:hideMark/>
          </w:tcPr>
          <w:p w14:paraId="0799CF9D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Abdomen</w:t>
            </w:r>
          </w:p>
        </w:tc>
        <w:tc>
          <w:tcPr>
            <w:tcW w:w="1280" w:type="dxa"/>
            <w:hideMark/>
          </w:tcPr>
          <w:p w14:paraId="32BE5CA7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Knee up</w:t>
            </w:r>
          </w:p>
        </w:tc>
        <w:tc>
          <w:tcPr>
            <w:tcW w:w="1280" w:type="dxa"/>
            <w:hideMark/>
          </w:tcPr>
          <w:p w14:paraId="4BF5495C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Standing crunch</w:t>
            </w:r>
          </w:p>
        </w:tc>
        <w:tc>
          <w:tcPr>
            <w:tcW w:w="1280" w:type="dxa"/>
            <w:hideMark/>
          </w:tcPr>
          <w:p w14:paraId="1C0C2E55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Side bend</w:t>
            </w:r>
          </w:p>
        </w:tc>
        <w:tc>
          <w:tcPr>
            <w:tcW w:w="1280" w:type="dxa"/>
            <w:hideMark/>
          </w:tcPr>
          <w:p w14:paraId="1A5A398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Truck twist</w:t>
            </w:r>
          </w:p>
        </w:tc>
        <w:tc>
          <w:tcPr>
            <w:tcW w:w="1280" w:type="dxa"/>
            <w:hideMark/>
          </w:tcPr>
          <w:p w14:paraId="125E21A0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Crunch</w:t>
            </w:r>
          </w:p>
        </w:tc>
        <w:tc>
          <w:tcPr>
            <w:tcW w:w="1280" w:type="dxa"/>
            <w:hideMark/>
          </w:tcPr>
          <w:p w14:paraId="403CBD55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Back across pull</w:t>
            </w:r>
          </w:p>
        </w:tc>
      </w:tr>
      <w:tr w:rsidR="00185BB3" w:rsidRPr="00185BB3" w14:paraId="22E180E1" w14:textId="77777777" w:rsidTr="006F65C8">
        <w:trPr>
          <w:trHeight w:val="375"/>
        </w:trPr>
        <w:tc>
          <w:tcPr>
            <w:tcW w:w="1280" w:type="dxa"/>
            <w:hideMark/>
          </w:tcPr>
          <w:p w14:paraId="0B139A75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Hip</w:t>
            </w:r>
          </w:p>
        </w:tc>
        <w:tc>
          <w:tcPr>
            <w:tcW w:w="1280" w:type="dxa"/>
            <w:hideMark/>
          </w:tcPr>
          <w:p w14:paraId="0A193361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Deadlift</w:t>
            </w:r>
          </w:p>
        </w:tc>
        <w:tc>
          <w:tcPr>
            <w:tcW w:w="1280" w:type="dxa"/>
            <w:hideMark/>
          </w:tcPr>
          <w:p w14:paraId="03D4BE8C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Abduction</w:t>
            </w:r>
          </w:p>
        </w:tc>
        <w:tc>
          <w:tcPr>
            <w:tcW w:w="1280" w:type="dxa"/>
            <w:hideMark/>
          </w:tcPr>
          <w:p w14:paraId="139EBE14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Hip extension</w:t>
            </w:r>
          </w:p>
        </w:tc>
        <w:tc>
          <w:tcPr>
            <w:tcW w:w="1280" w:type="dxa"/>
            <w:hideMark/>
          </w:tcPr>
          <w:p w14:paraId="4BEEC81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Wide squat</w:t>
            </w:r>
          </w:p>
        </w:tc>
        <w:tc>
          <w:tcPr>
            <w:tcW w:w="1280" w:type="dxa"/>
            <w:hideMark/>
          </w:tcPr>
          <w:p w14:paraId="227F6830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Hamstring stretch</w:t>
            </w:r>
          </w:p>
        </w:tc>
        <w:tc>
          <w:tcPr>
            <w:tcW w:w="1280" w:type="dxa"/>
            <w:hideMark/>
          </w:tcPr>
          <w:p w14:paraId="0CCCABA5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Hip stretch</w:t>
            </w:r>
          </w:p>
        </w:tc>
      </w:tr>
      <w:tr w:rsidR="00185BB3" w:rsidRPr="00185BB3" w14:paraId="4DFB6F0E" w14:textId="77777777" w:rsidTr="006F65C8">
        <w:trPr>
          <w:trHeight w:val="375"/>
        </w:trPr>
        <w:tc>
          <w:tcPr>
            <w:tcW w:w="1280" w:type="dxa"/>
            <w:hideMark/>
          </w:tcPr>
          <w:p w14:paraId="401A0A76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egs</w:t>
            </w:r>
          </w:p>
        </w:tc>
        <w:tc>
          <w:tcPr>
            <w:tcW w:w="1280" w:type="dxa"/>
            <w:hideMark/>
          </w:tcPr>
          <w:p w14:paraId="421018B9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eg extension</w:t>
            </w:r>
          </w:p>
        </w:tc>
        <w:tc>
          <w:tcPr>
            <w:tcW w:w="1280" w:type="dxa"/>
            <w:hideMark/>
          </w:tcPr>
          <w:p w14:paraId="7E915276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eg curl</w:t>
            </w:r>
          </w:p>
        </w:tc>
        <w:tc>
          <w:tcPr>
            <w:tcW w:w="1280" w:type="dxa"/>
            <w:hideMark/>
          </w:tcPr>
          <w:p w14:paraId="2815703B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Squat</w:t>
            </w:r>
          </w:p>
        </w:tc>
        <w:tc>
          <w:tcPr>
            <w:tcW w:w="1280" w:type="dxa"/>
            <w:hideMark/>
          </w:tcPr>
          <w:p w14:paraId="597F488C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unge</w:t>
            </w:r>
          </w:p>
        </w:tc>
        <w:tc>
          <w:tcPr>
            <w:tcW w:w="1280" w:type="dxa"/>
            <w:hideMark/>
          </w:tcPr>
          <w:p w14:paraId="030EF6C8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Calf raise</w:t>
            </w:r>
          </w:p>
        </w:tc>
        <w:tc>
          <w:tcPr>
            <w:tcW w:w="1280" w:type="dxa"/>
            <w:hideMark/>
          </w:tcPr>
          <w:p w14:paraId="701E1AEA" w14:textId="77777777" w:rsidR="00954EB8" w:rsidRPr="00185BB3" w:rsidRDefault="00954EB8" w:rsidP="006F65C8">
            <w:pPr>
              <w:spacing w:before="0" w:after="200" w:line="276" w:lineRule="auto"/>
              <w:rPr>
                <w:rFonts w:eastAsia="Times New Roman" w:cs="Times New Roman"/>
                <w:lang w:val="en-GB"/>
              </w:rPr>
            </w:pPr>
            <w:r w:rsidRPr="00185BB3">
              <w:rPr>
                <w:rFonts w:eastAsia="Times New Roman" w:cs="Times New Roman"/>
                <w:lang w:val="en-GB"/>
              </w:rPr>
              <w:t>Leg stretch</w:t>
            </w:r>
          </w:p>
        </w:tc>
      </w:tr>
    </w:tbl>
    <w:p w14:paraId="63ADD154" w14:textId="5EF58CA6" w:rsidR="00954EB8" w:rsidRDefault="00954EB8" w:rsidP="00C26F79">
      <w:pPr>
        <w:rPr>
          <w:rFonts w:eastAsia="Times New Roman" w:cs="Times New Roman"/>
          <w:color w:val="FF0000"/>
          <w:lang w:val="en-GB"/>
        </w:rPr>
      </w:pPr>
    </w:p>
    <w:sectPr w:rsidR="00954EB8" w:rsidSect="007D26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0CAAB" w14:textId="77777777" w:rsidR="003A2A0C" w:rsidRDefault="003A2A0C" w:rsidP="00117666">
      <w:pPr>
        <w:spacing w:after="0"/>
      </w:pPr>
      <w:r>
        <w:separator/>
      </w:r>
    </w:p>
  </w:endnote>
  <w:endnote w:type="continuationSeparator" w:id="0">
    <w:p w14:paraId="04A43176" w14:textId="77777777" w:rsidR="003A2A0C" w:rsidRDefault="003A2A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3A5ACC" w:rsidRPr="00577C4C" w:rsidRDefault="003A5AC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3A5ACC" w:rsidRPr="00E9561B" w:rsidRDefault="003A5AC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3A5ACC" w:rsidRPr="00E9561B" w:rsidRDefault="003A5AC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4E9E56A" w:rsidR="003A5ACC" w:rsidRPr="00577C4C" w:rsidRDefault="003A5AC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25CE" w:rsidRPr="007625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64E9E56A" w:rsidR="003A5ACC" w:rsidRPr="00577C4C" w:rsidRDefault="003A5AC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25CE" w:rsidRPr="007625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3A5ACC" w:rsidRPr="00577C4C" w:rsidRDefault="003A5ACC">
    <w:pPr>
      <w:pStyle w:val="Footer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7FA4766" w:rsidR="003A5ACC" w:rsidRPr="00577C4C" w:rsidRDefault="003A5AC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25CE" w:rsidRPr="007625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27FA4766" w:rsidR="003A5ACC" w:rsidRPr="00577C4C" w:rsidRDefault="003A5AC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25CE" w:rsidRPr="007625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C3786" w14:textId="77777777" w:rsidR="003A2A0C" w:rsidRDefault="003A2A0C" w:rsidP="00117666">
      <w:pPr>
        <w:spacing w:after="0"/>
      </w:pPr>
      <w:r>
        <w:separator/>
      </w:r>
    </w:p>
  </w:footnote>
  <w:footnote w:type="continuationSeparator" w:id="0">
    <w:p w14:paraId="0EF194A4" w14:textId="77777777" w:rsidR="003A2A0C" w:rsidRDefault="003A2A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5A45671" w:rsidR="003A5ACC" w:rsidRPr="007E3148" w:rsidRDefault="003A5AC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rPr>
        <w:rFonts w:hint="eastAsia"/>
        <w:lang w:eastAsia="ja-JP"/>
      </w:rPr>
      <w:t xml:space="preserve">Acute exercise </w:t>
    </w:r>
    <w:r>
      <w:rPr>
        <w:lang w:eastAsia="ja-JP"/>
      </w:rPr>
      <w:t>and cogni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3F0243B" w:rsidR="003A5ACC" w:rsidRPr="00A53000" w:rsidRDefault="003A5AC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cute exercise and cogni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3A5ACC" w:rsidRDefault="003A5ACC" w:rsidP="00A53000">
    <w:pPr>
      <w:pStyle w:val="Header"/>
    </w:pPr>
    <w:r w:rsidRPr="005A1D84">
      <w:rPr>
        <w:noProof/>
        <w:color w:val="A6A6A6" w:themeColor="background1" w:themeShade="A6"/>
        <w:lang w:eastAsia="ja-JP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arvar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z2x0a69v5toetxw4vvdplfx25v5fxfetf&quot;&gt;All references&lt;record-ids&gt;&lt;item&gt;83&lt;/item&gt;&lt;item&gt;86&lt;/item&gt;&lt;item&gt;101&lt;/item&gt;&lt;item&gt;103&lt;/item&gt;&lt;item&gt;104&lt;/item&gt;&lt;item&gt;126&lt;/item&gt;&lt;item&gt;142&lt;/item&gt;&lt;item&gt;194&lt;/item&gt;&lt;item&gt;220&lt;/item&gt;&lt;item&gt;235&lt;/item&gt;&lt;item&gt;236&lt;/item&gt;&lt;item&gt;237&lt;/item&gt;&lt;item&gt;239&lt;/item&gt;&lt;item&gt;265&lt;/item&gt;&lt;item&gt;793&lt;/item&gt;&lt;item&gt;1071&lt;/item&gt;&lt;item&gt;1095&lt;/item&gt;&lt;item&gt;1103&lt;/item&gt;&lt;item&gt;1106&lt;/item&gt;&lt;item&gt;1264&lt;/item&gt;&lt;item&gt;1307&lt;/item&gt;&lt;item&gt;1398&lt;/item&gt;&lt;item&gt;1488&lt;/item&gt;&lt;item&gt;1496&lt;/item&gt;&lt;item&gt;1500&lt;/item&gt;&lt;item&gt;1667&lt;/item&gt;&lt;item&gt;1713&lt;/item&gt;&lt;item&gt;2204&lt;/item&gt;&lt;item&gt;2258&lt;/item&gt;&lt;item&gt;2300&lt;/item&gt;&lt;item&gt;2333&lt;/item&gt;&lt;item&gt;2342&lt;/item&gt;&lt;item&gt;2345&lt;/item&gt;&lt;item&gt;2346&lt;/item&gt;&lt;item&gt;2349&lt;/item&gt;&lt;item&gt;2353&lt;/item&gt;&lt;item&gt;2354&lt;/item&gt;&lt;item&gt;2357&lt;/item&gt;&lt;item&gt;2365&lt;/item&gt;&lt;item&gt;2368&lt;/item&gt;&lt;item&gt;2390&lt;/item&gt;&lt;item&gt;2401&lt;/item&gt;&lt;item&gt;2404&lt;/item&gt;&lt;item&gt;2414&lt;/item&gt;&lt;item&gt;2727&lt;/item&gt;&lt;item&gt;2729&lt;/item&gt;&lt;item&gt;2847&lt;/item&gt;&lt;item&gt;3050&lt;/item&gt;&lt;item&gt;3093&lt;/item&gt;&lt;item&gt;3863&lt;/item&gt;&lt;item&gt;3900&lt;/item&gt;&lt;item&gt;3910&lt;/item&gt;&lt;item&gt;3930&lt;/item&gt;&lt;item&gt;3938&lt;/item&gt;&lt;item&gt;3939&lt;/item&gt;&lt;item&gt;3940&lt;/item&gt;&lt;item&gt;3941&lt;/item&gt;&lt;item&gt;3942&lt;/item&gt;&lt;item&gt;3943&lt;/item&gt;&lt;item&gt;3945&lt;/item&gt;&lt;item&gt;3948&lt;/item&gt;&lt;item&gt;3950&lt;/item&gt;&lt;item&gt;3952&lt;/item&gt;&lt;item&gt;3956&lt;/item&gt;&lt;item&gt;3958&lt;/item&gt;&lt;/record-ids&gt;&lt;/item&gt;&lt;/Libraries&gt;"/>
  </w:docVars>
  <w:rsids>
    <w:rsidRoot w:val="00681821"/>
    <w:rsid w:val="00000A43"/>
    <w:rsid w:val="00017025"/>
    <w:rsid w:val="00020BCB"/>
    <w:rsid w:val="0002336B"/>
    <w:rsid w:val="00034304"/>
    <w:rsid w:val="00035434"/>
    <w:rsid w:val="00037356"/>
    <w:rsid w:val="0004529D"/>
    <w:rsid w:val="00045678"/>
    <w:rsid w:val="000458E4"/>
    <w:rsid w:val="000537D4"/>
    <w:rsid w:val="0005769D"/>
    <w:rsid w:val="00063D84"/>
    <w:rsid w:val="0006636D"/>
    <w:rsid w:val="00077D53"/>
    <w:rsid w:val="00081145"/>
    <w:rsid w:val="00081394"/>
    <w:rsid w:val="00091025"/>
    <w:rsid w:val="00092D1E"/>
    <w:rsid w:val="0009528B"/>
    <w:rsid w:val="000A60D7"/>
    <w:rsid w:val="000B117F"/>
    <w:rsid w:val="000B34BD"/>
    <w:rsid w:val="000C1204"/>
    <w:rsid w:val="000C1CB2"/>
    <w:rsid w:val="000C3643"/>
    <w:rsid w:val="000C3BEE"/>
    <w:rsid w:val="000C7E2A"/>
    <w:rsid w:val="000D3C4B"/>
    <w:rsid w:val="000F4CFB"/>
    <w:rsid w:val="000F5C81"/>
    <w:rsid w:val="001004AD"/>
    <w:rsid w:val="0010168B"/>
    <w:rsid w:val="00103E97"/>
    <w:rsid w:val="0010703E"/>
    <w:rsid w:val="00107188"/>
    <w:rsid w:val="00117666"/>
    <w:rsid w:val="001223A7"/>
    <w:rsid w:val="001249E8"/>
    <w:rsid w:val="00134256"/>
    <w:rsid w:val="00135DB1"/>
    <w:rsid w:val="00147395"/>
    <w:rsid w:val="00150A30"/>
    <w:rsid w:val="00152A51"/>
    <w:rsid w:val="001552C9"/>
    <w:rsid w:val="00155B6F"/>
    <w:rsid w:val="00161A2E"/>
    <w:rsid w:val="001707A6"/>
    <w:rsid w:val="00171886"/>
    <w:rsid w:val="0017270B"/>
    <w:rsid w:val="001763B0"/>
    <w:rsid w:val="00177D84"/>
    <w:rsid w:val="00182BDF"/>
    <w:rsid w:val="00183F88"/>
    <w:rsid w:val="00185BB3"/>
    <w:rsid w:val="001964EF"/>
    <w:rsid w:val="00196658"/>
    <w:rsid w:val="001A143C"/>
    <w:rsid w:val="001A374F"/>
    <w:rsid w:val="001B1A2C"/>
    <w:rsid w:val="001B2FA4"/>
    <w:rsid w:val="001B57A2"/>
    <w:rsid w:val="001C1308"/>
    <w:rsid w:val="001C13BA"/>
    <w:rsid w:val="001D0511"/>
    <w:rsid w:val="001D564B"/>
    <w:rsid w:val="001D5C23"/>
    <w:rsid w:val="001E0F87"/>
    <w:rsid w:val="001E2E4F"/>
    <w:rsid w:val="001F4C07"/>
    <w:rsid w:val="002030E9"/>
    <w:rsid w:val="00212963"/>
    <w:rsid w:val="002139D0"/>
    <w:rsid w:val="00220AEA"/>
    <w:rsid w:val="00225246"/>
    <w:rsid w:val="00226954"/>
    <w:rsid w:val="002372AC"/>
    <w:rsid w:val="002412B2"/>
    <w:rsid w:val="002629A3"/>
    <w:rsid w:val="00265660"/>
    <w:rsid w:val="00267CB9"/>
    <w:rsid w:val="00267D18"/>
    <w:rsid w:val="00281C04"/>
    <w:rsid w:val="00284346"/>
    <w:rsid w:val="002868E2"/>
    <w:rsid w:val="002869C3"/>
    <w:rsid w:val="002936E4"/>
    <w:rsid w:val="00296B88"/>
    <w:rsid w:val="00297757"/>
    <w:rsid w:val="002B0D19"/>
    <w:rsid w:val="002B5BCA"/>
    <w:rsid w:val="002C333C"/>
    <w:rsid w:val="002C344C"/>
    <w:rsid w:val="002C645A"/>
    <w:rsid w:val="002C74CA"/>
    <w:rsid w:val="002D1409"/>
    <w:rsid w:val="002D17D5"/>
    <w:rsid w:val="002D6115"/>
    <w:rsid w:val="002F744D"/>
    <w:rsid w:val="003037C1"/>
    <w:rsid w:val="00303DE6"/>
    <w:rsid w:val="00310124"/>
    <w:rsid w:val="00312811"/>
    <w:rsid w:val="00325A62"/>
    <w:rsid w:val="00326588"/>
    <w:rsid w:val="0032728E"/>
    <w:rsid w:val="00337E81"/>
    <w:rsid w:val="00341B4A"/>
    <w:rsid w:val="00343DBB"/>
    <w:rsid w:val="00343E34"/>
    <w:rsid w:val="003455AF"/>
    <w:rsid w:val="003544FB"/>
    <w:rsid w:val="00356785"/>
    <w:rsid w:val="00365D63"/>
    <w:rsid w:val="0036793B"/>
    <w:rsid w:val="00372682"/>
    <w:rsid w:val="00376CC5"/>
    <w:rsid w:val="0039693B"/>
    <w:rsid w:val="003A2A0C"/>
    <w:rsid w:val="003A5ACC"/>
    <w:rsid w:val="003C78DE"/>
    <w:rsid w:val="003D1B5B"/>
    <w:rsid w:val="003D2F2D"/>
    <w:rsid w:val="003E5D72"/>
    <w:rsid w:val="003F08A6"/>
    <w:rsid w:val="003F1E0C"/>
    <w:rsid w:val="00401590"/>
    <w:rsid w:val="00422C94"/>
    <w:rsid w:val="00431FCF"/>
    <w:rsid w:val="00436C0B"/>
    <w:rsid w:val="00444A29"/>
    <w:rsid w:val="00446357"/>
    <w:rsid w:val="004605EB"/>
    <w:rsid w:val="00463E3D"/>
    <w:rsid w:val="004645AE"/>
    <w:rsid w:val="00471619"/>
    <w:rsid w:val="004741DF"/>
    <w:rsid w:val="00476695"/>
    <w:rsid w:val="0049161B"/>
    <w:rsid w:val="00495969"/>
    <w:rsid w:val="00496CDD"/>
    <w:rsid w:val="004A4152"/>
    <w:rsid w:val="004A44D4"/>
    <w:rsid w:val="004B3A62"/>
    <w:rsid w:val="004B429E"/>
    <w:rsid w:val="004B75C5"/>
    <w:rsid w:val="004C5F43"/>
    <w:rsid w:val="004D3E33"/>
    <w:rsid w:val="004E0BAE"/>
    <w:rsid w:val="004E2D05"/>
    <w:rsid w:val="004E6E58"/>
    <w:rsid w:val="004F6343"/>
    <w:rsid w:val="004F6BFE"/>
    <w:rsid w:val="00505053"/>
    <w:rsid w:val="00511DCD"/>
    <w:rsid w:val="00513871"/>
    <w:rsid w:val="00517925"/>
    <w:rsid w:val="005235B3"/>
    <w:rsid w:val="005250F2"/>
    <w:rsid w:val="0053402E"/>
    <w:rsid w:val="00540E01"/>
    <w:rsid w:val="005463E1"/>
    <w:rsid w:val="005464EB"/>
    <w:rsid w:val="00557360"/>
    <w:rsid w:val="0057555F"/>
    <w:rsid w:val="005770B7"/>
    <w:rsid w:val="00585FA0"/>
    <w:rsid w:val="005A1D84"/>
    <w:rsid w:val="005A4621"/>
    <w:rsid w:val="005A70EA"/>
    <w:rsid w:val="005B0A8E"/>
    <w:rsid w:val="005B2C5A"/>
    <w:rsid w:val="005B59B6"/>
    <w:rsid w:val="005C097F"/>
    <w:rsid w:val="005C3963"/>
    <w:rsid w:val="005C3C52"/>
    <w:rsid w:val="005C54CC"/>
    <w:rsid w:val="005C58ED"/>
    <w:rsid w:val="005C7F0A"/>
    <w:rsid w:val="005D0397"/>
    <w:rsid w:val="005D1840"/>
    <w:rsid w:val="005D35E4"/>
    <w:rsid w:val="005D506E"/>
    <w:rsid w:val="005D7910"/>
    <w:rsid w:val="0062154F"/>
    <w:rsid w:val="00622658"/>
    <w:rsid w:val="00625F26"/>
    <w:rsid w:val="00631A8C"/>
    <w:rsid w:val="00635F8E"/>
    <w:rsid w:val="00641098"/>
    <w:rsid w:val="0064254A"/>
    <w:rsid w:val="0064361A"/>
    <w:rsid w:val="00643995"/>
    <w:rsid w:val="00651CA2"/>
    <w:rsid w:val="00653D60"/>
    <w:rsid w:val="00656332"/>
    <w:rsid w:val="00660D05"/>
    <w:rsid w:val="006656F8"/>
    <w:rsid w:val="00671D9A"/>
    <w:rsid w:val="0067214C"/>
    <w:rsid w:val="00673952"/>
    <w:rsid w:val="00681821"/>
    <w:rsid w:val="00686C9D"/>
    <w:rsid w:val="00691417"/>
    <w:rsid w:val="00692104"/>
    <w:rsid w:val="00693317"/>
    <w:rsid w:val="006944E4"/>
    <w:rsid w:val="00695F17"/>
    <w:rsid w:val="006B21C1"/>
    <w:rsid w:val="006B2D5B"/>
    <w:rsid w:val="006B7D14"/>
    <w:rsid w:val="006D0341"/>
    <w:rsid w:val="006D5B93"/>
    <w:rsid w:val="006E24D9"/>
    <w:rsid w:val="006F3E83"/>
    <w:rsid w:val="006F65C8"/>
    <w:rsid w:val="007002EF"/>
    <w:rsid w:val="00706214"/>
    <w:rsid w:val="00720216"/>
    <w:rsid w:val="007209CB"/>
    <w:rsid w:val="0072331B"/>
    <w:rsid w:val="00725A7D"/>
    <w:rsid w:val="0073085C"/>
    <w:rsid w:val="00733784"/>
    <w:rsid w:val="00745A00"/>
    <w:rsid w:val="00746505"/>
    <w:rsid w:val="00752CA0"/>
    <w:rsid w:val="00752E13"/>
    <w:rsid w:val="00761381"/>
    <w:rsid w:val="007625CE"/>
    <w:rsid w:val="00765DD1"/>
    <w:rsid w:val="00790BB3"/>
    <w:rsid w:val="00790C8A"/>
    <w:rsid w:val="00792043"/>
    <w:rsid w:val="007935D4"/>
    <w:rsid w:val="00796778"/>
    <w:rsid w:val="00796B5E"/>
    <w:rsid w:val="00797EDD"/>
    <w:rsid w:val="007B0322"/>
    <w:rsid w:val="007B5C40"/>
    <w:rsid w:val="007C0E3F"/>
    <w:rsid w:val="007C10C6"/>
    <w:rsid w:val="007C206C"/>
    <w:rsid w:val="007C40AB"/>
    <w:rsid w:val="007C5729"/>
    <w:rsid w:val="007C5FF7"/>
    <w:rsid w:val="007D269B"/>
    <w:rsid w:val="007D7439"/>
    <w:rsid w:val="007E00C2"/>
    <w:rsid w:val="007E2B59"/>
    <w:rsid w:val="007E5273"/>
    <w:rsid w:val="007F62B2"/>
    <w:rsid w:val="00802779"/>
    <w:rsid w:val="00810AF6"/>
    <w:rsid w:val="008111E4"/>
    <w:rsid w:val="0081301C"/>
    <w:rsid w:val="008145C7"/>
    <w:rsid w:val="00815962"/>
    <w:rsid w:val="00817DD6"/>
    <w:rsid w:val="00821CBF"/>
    <w:rsid w:val="00822CC3"/>
    <w:rsid w:val="00841195"/>
    <w:rsid w:val="0084214C"/>
    <w:rsid w:val="0085308D"/>
    <w:rsid w:val="00862298"/>
    <w:rsid w:val="008629A9"/>
    <w:rsid w:val="00864148"/>
    <w:rsid w:val="00882144"/>
    <w:rsid w:val="0088513A"/>
    <w:rsid w:val="008928BC"/>
    <w:rsid w:val="00893C19"/>
    <w:rsid w:val="008A312F"/>
    <w:rsid w:val="008A777B"/>
    <w:rsid w:val="008C2052"/>
    <w:rsid w:val="008C5029"/>
    <w:rsid w:val="008D6C8D"/>
    <w:rsid w:val="008E0B48"/>
    <w:rsid w:val="008E2B54"/>
    <w:rsid w:val="008E4404"/>
    <w:rsid w:val="008E486A"/>
    <w:rsid w:val="008E58C7"/>
    <w:rsid w:val="008F5021"/>
    <w:rsid w:val="008F6A52"/>
    <w:rsid w:val="00900337"/>
    <w:rsid w:val="00915E3A"/>
    <w:rsid w:val="00925088"/>
    <w:rsid w:val="00943573"/>
    <w:rsid w:val="00954EB8"/>
    <w:rsid w:val="0095575C"/>
    <w:rsid w:val="00965234"/>
    <w:rsid w:val="00971B61"/>
    <w:rsid w:val="00980C31"/>
    <w:rsid w:val="00986441"/>
    <w:rsid w:val="009934B2"/>
    <w:rsid w:val="009955FF"/>
    <w:rsid w:val="00995D25"/>
    <w:rsid w:val="009C306E"/>
    <w:rsid w:val="009C4EAD"/>
    <w:rsid w:val="009D259D"/>
    <w:rsid w:val="00A01D85"/>
    <w:rsid w:val="00A042B9"/>
    <w:rsid w:val="00A0731F"/>
    <w:rsid w:val="00A2206D"/>
    <w:rsid w:val="00A232CB"/>
    <w:rsid w:val="00A50D9D"/>
    <w:rsid w:val="00A51170"/>
    <w:rsid w:val="00A51E7B"/>
    <w:rsid w:val="00A53000"/>
    <w:rsid w:val="00A545C6"/>
    <w:rsid w:val="00A551C0"/>
    <w:rsid w:val="00A652D0"/>
    <w:rsid w:val="00A75F87"/>
    <w:rsid w:val="00A84054"/>
    <w:rsid w:val="00A863CF"/>
    <w:rsid w:val="00A95D8B"/>
    <w:rsid w:val="00AA3626"/>
    <w:rsid w:val="00AA3955"/>
    <w:rsid w:val="00AB599A"/>
    <w:rsid w:val="00AC0270"/>
    <w:rsid w:val="00AC1AE0"/>
    <w:rsid w:val="00AC3EA3"/>
    <w:rsid w:val="00AC792D"/>
    <w:rsid w:val="00AD78BD"/>
    <w:rsid w:val="00AE1D40"/>
    <w:rsid w:val="00AE5BC3"/>
    <w:rsid w:val="00AF0008"/>
    <w:rsid w:val="00AF2E02"/>
    <w:rsid w:val="00B0154B"/>
    <w:rsid w:val="00B13F19"/>
    <w:rsid w:val="00B17172"/>
    <w:rsid w:val="00B2439B"/>
    <w:rsid w:val="00B24A16"/>
    <w:rsid w:val="00B25572"/>
    <w:rsid w:val="00B31BF0"/>
    <w:rsid w:val="00B31C62"/>
    <w:rsid w:val="00B32F05"/>
    <w:rsid w:val="00B359E7"/>
    <w:rsid w:val="00B55213"/>
    <w:rsid w:val="00B562C8"/>
    <w:rsid w:val="00B657B8"/>
    <w:rsid w:val="00B65BFC"/>
    <w:rsid w:val="00B77434"/>
    <w:rsid w:val="00B823C2"/>
    <w:rsid w:val="00B84920"/>
    <w:rsid w:val="00B8556A"/>
    <w:rsid w:val="00BA5C5F"/>
    <w:rsid w:val="00BA653B"/>
    <w:rsid w:val="00BD1FBF"/>
    <w:rsid w:val="00BD355C"/>
    <w:rsid w:val="00BD3863"/>
    <w:rsid w:val="00BE333B"/>
    <w:rsid w:val="00BE47E4"/>
    <w:rsid w:val="00C012A3"/>
    <w:rsid w:val="00C01A85"/>
    <w:rsid w:val="00C06518"/>
    <w:rsid w:val="00C1085D"/>
    <w:rsid w:val="00C13C16"/>
    <w:rsid w:val="00C15BA1"/>
    <w:rsid w:val="00C16A55"/>
    <w:rsid w:val="00C16F19"/>
    <w:rsid w:val="00C213D7"/>
    <w:rsid w:val="00C267A1"/>
    <w:rsid w:val="00C26F79"/>
    <w:rsid w:val="00C4138A"/>
    <w:rsid w:val="00C413A6"/>
    <w:rsid w:val="00C42F88"/>
    <w:rsid w:val="00C52A7B"/>
    <w:rsid w:val="00C6324C"/>
    <w:rsid w:val="00C65387"/>
    <w:rsid w:val="00C679AA"/>
    <w:rsid w:val="00C724CF"/>
    <w:rsid w:val="00C729D0"/>
    <w:rsid w:val="00C75972"/>
    <w:rsid w:val="00C82792"/>
    <w:rsid w:val="00C91057"/>
    <w:rsid w:val="00C9300E"/>
    <w:rsid w:val="00C948FD"/>
    <w:rsid w:val="00C96DA8"/>
    <w:rsid w:val="00CB096B"/>
    <w:rsid w:val="00CB2906"/>
    <w:rsid w:val="00CB43D5"/>
    <w:rsid w:val="00CB51AE"/>
    <w:rsid w:val="00CB57A5"/>
    <w:rsid w:val="00CB7C7C"/>
    <w:rsid w:val="00CC72DC"/>
    <w:rsid w:val="00CC76F9"/>
    <w:rsid w:val="00CD066B"/>
    <w:rsid w:val="00CD3E5E"/>
    <w:rsid w:val="00CD46E2"/>
    <w:rsid w:val="00CE6727"/>
    <w:rsid w:val="00CF7815"/>
    <w:rsid w:val="00D00D0B"/>
    <w:rsid w:val="00D02795"/>
    <w:rsid w:val="00D02F9F"/>
    <w:rsid w:val="00D0330E"/>
    <w:rsid w:val="00D04B69"/>
    <w:rsid w:val="00D123E8"/>
    <w:rsid w:val="00D3419E"/>
    <w:rsid w:val="00D36EC8"/>
    <w:rsid w:val="00D459C1"/>
    <w:rsid w:val="00D5112A"/>
    <w:rsid w:val="00D537FA"/>
    <w:rsid w:val="00D5547D"/>
    <w:rsid w:val="00D62C03"/>
    <w:rsid w:val="00D65259"/>
    <w:rsid w:val="00D732D7"/>
    <w:rsid w:val="00D80D99"/>
    <w:rsid w:val="00D839CE"/>
    <w:rsid w:val="00D92F26"/>
    <w:rsid w:val="00D9307F"/>
    <w:rsid w:val="00D9503C"/>
    <w:rsid w:val="00D96274"/>
    <w:rsid w:val="00DB1ABA"/>
    <w:rsid w:val="00DB65E5"/>
    <w:rsid w:val="00DC3E1B"/>
    <w:rsid w:val="00DD73EF"/>
    <w:rsid w:val="00DE1849"/>
    <w:rsid w:val="00DE23E8"/>
    <w:rsid w:val="00DE6DAC"/>
    <w:rsid w:val="00DF1C4A"/>
    <w:rsid w:val="00DF257E"/>
    <w:rsid w:val="00DF3BE8"/>
    <w:rsid w:val="00DF5726"/>
    <w:rsid w:val="00E0128B"/>
    <w:rsid w:val="00E131CB"/>
    <w:rsid w:val="00E14627"/>
    <w:rsid w:val="00E15A99"/>
    <w:rsid w:val="00E20593"/>
    <w:rsid w:val="00E50062"/>
    <w:rsid w:val="00E52244"/>
    <w:rsid w:val="00E54B97"/>
    <w:rsid w:val="00E601CD"/>
    <w:rsid w:val="00E64E17"/>
    <w:rsid w:val="00E73ACB"/>
    <w:rsid w:val="00E755C5"/>
    <w:rsid w:val="00E756AF"/>
    <w:rsid w:val="00E77AAA"/>
    <w:rsid w:val="00E80469"/>
    <w:rsid w:val="00E853B8"/>
    <w:rsid w:val="00E97F05"/>
    <w:rsid w:val="00EA3D3C"/>
    <w:rsid w:val="00EC6AE5"/>
    <w:rsid w:val="00EC7CC3"/>
    <w:rsid w:val="00ED18E0"/>
    <w:rsid w:val="00ED1B35"/>
    <w:rsid w:val="00ED3F9B"/>
    <w:rsid w:val="00ED5692"/>
    <w:rsid w:val="00EF0FBC"/>
    <w:rsid w:val="00EF5773"/>
    <w:rsid w:val="00F030C2"/>
    <w:rsid w:val="00F05478"/>
    <w:rsid w:val="00F07798"/>
    <w:rsid w:val="00F154A5"/>
    <w:rsid w:val="00F20573"/>
    <w:rsid w:val="00F25A50"/>
    <w:rsid w:val="00F4058F"/>
    <w:rsid w:val="00F44EB0"/>
    <w:rsid w:val="00F46494"/>
    <w:rsid w:val="00F558AB"/>
    <w:rsid w:val="00F57F97"/>
    <w:rsid w:val="00F61D89"/>
    <w:rsid w:val="00F62F83"/>
    <w:rsid w:val="00F6587A"/>
    <w:rsid w:val="00F702F7"/>
    <w:rsid w:val="00F8533F"/>
    <w:rsid w:val="00F86ABB"/>
    <w:rsid w:val="00FA3928"/>
    <w:rsid w:val="00FA74FE"/>
    <w:rsid w:val="00FB6468"/>
    <w:rsid w:val="00FC170B"/>
    <w:rsid w:val="00FC64D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A912FA8B-D5B4-45BB-8574-3D656358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622658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622658"/>
    <w:rPr>
      <w:rFonts w:ascii="Calibri" w:hAnsi="Calibri" w:cs="Calibri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5C54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Heading1Char"/>
    <w:link w:val="EndNoteBibliographyTitle"/>
    <w:rsid w:val="005C54CC"/>
    <w:rPr>
      <w:rFonts w:ascii="Calibri" w:eastAsia="Cambria" w:hAnsi="Calibri" w:cs="Calibri"/>
      <w:b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9711CE-2AE9-44A9-AB15-DD4B39939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 Soichi</dc:creator>
  <cp:keywords/>
  <dc:description/>
  <cp:lastModifiedBy>Giada Zaffin</cp:lastModifiedBy>
  <cp:revision>6</cp:revision>
  <cp:lastPrinted>2022-02-11T06:30:00Z</cp:lastPrinted>
  <dcterms:created xsi:type="dcterms:W3CDTF">2022-02-11T06:46:00Z</dcterms:created>
  <dcterms:modified xsi:type="dcterms:W3CDTF">2022-02-21T19:33:00Z</dcterms:modified>
</cp:coreProperties>
</file>